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9803F" w14:textId="2339D55E" w:rsidR="00AF4998" w:rsidRPr="00C87F47" w:rsidRDefault="00C87F47" w:rsidP="00C87F4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7F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F4998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39B99AA1" w14:textId="31F44C89" w:rsidR="00371031" w:rsidRPr="00C87F47" w:rsidRDefault="00C87F47" w:rsidP="00A4015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7F47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of mortality prediction models in external validation studies</w:t>
      </w:r>
    </w:p>
    <w:tbl>
      <w:tblPr>
        <w:tblW w:w="7630" w:type="dxa"/>
        <w:tblInd w:w="13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9"/>
        <w:gridCol w:w="4221"/>
      </w:tblGrid>
      <w:tr w:rsidR="00371031" w14:paraId="6E36040F" w14:textId="77777777" w:rsidTr="00C87F47">
        <w:trPr>
          <w:trHeight w:val="454"/>
        </w:trPr>
        <w:tc>
          <w:tcPr>
            <w:tcW w:w="3409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06DECDB" w14:textId="77777777" w:rsidR="00371031" w:rsidRDefault="00371031" w:rsidP="00C518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eletion</w:t>
            </w:r>
          </w:p>
        </w:tc>
        <w:tc>
          <w:tcPr>
            <w:tcW w:w="422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4244349" w14:textId="77777777" w:rsidR="00371031" w:rsidRDefault="00371031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ult</w:t>
            </w:r>
          </w:p>
        </w:tc>
      </w:tr>
      <w:tr w:rsidR="00C85DDA" w14:paraId="0C9422FD" w14:textId="77777777" w:rsidTr="00C87F47">
        <w:trPr>
          <w:trHeight w:val="454"/>
        </w:trPr>
        <w:tc>
          <w:tcPr>
            <w:tcW w:w="3409" w:type="dxa"/>
            <w:tcBorders>
              <w:top w:val="single" w:sz="6" w:space="0" w:color="auto"/>
            </w:tcBorders>
            <w:vAlign w:val="center"/>
            <w:hideMark/>
          </w:tcPr>
          <w:p w14:paraId="2946AAA9" w14:textId="6CF26304" w:rsidR="00C85DDA" w:rsidRDefault="00C85DDA" w:rsidP="00C518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Zhi D et al (2021)</w:t>
            </w:r>
          </w:p>
        </w:tc>
        <w:tc>
          <w:tcPr>
            <w:tcW w:w="4221" w:type="dxa"/>
            <w:tcBorders>
              <w:top w:val="single" w:sz="6" w:space="0" w:color="auto"/>
            </w:tcBorders>
            <w:vAlign w:val="center"/>
            <w:hideMark/>
          </w:tcPr>
          <w:p w14:paraId="170DEEF0" w14:textId="34CD88EF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UC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18F26535" w14:textId="77777777" w:rsidTr="00C87F47">
        <w:trPr>
          <w:trHeight w:val="454"/>
        </w:trPr>
        <w:tc>
          <w:tcPr>
            <w:tcW w:w="3409" w:type="dxa"/>
            <w:vAlign w:val="center"/>
            <w:hideMark/>
          </w:tcPr>
          <w:p w14:paraId="2A0F076C" w14:textId="4A287D56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i F et al (2023)</w:t>
            </w:r>
          </w:p>
        </w:tc>
        <w:tc>
          <w:tcPr>
            <w:tcW w:w="4221" w:type="dxa"/>
            <w:vAlign w:val="center"/>
            <w:hideMark/>
          </w:tcPr>
          <w:p w14:paraId="1D9C86F7" w14:textId="4ADB38F5" w:rsidR="00C85DDA" w:rsidRDefault="00C85DDA" w:rsidP="00C5183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4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5698378E" w14:textId="77777777" w:rsidTr="00C87F47">
        <w:trPr>
          <w:trHeight w:val="454"/>
        </w:trPr>
        <w:tc>
          <w:tcPr>
            <w:tcW w:w="3409" w:type="dxa"/>
            <w:vAlign w:val="center"/>
            <w:hideMark/>
          </w:tcPr>
          <w:p w14:paraId="4A8DD5C1" w14:textId="607A7706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C34"/>
            <w:r>
              <w:rPr>
                <w:rFonts w:ascii="Times New Roman" w:hAnsi="Times New Roman" w:cs="Times New Roman"/>
                <w:color w:val="000000"/>
              </w:rPr>
              <w:t>Lagu T et al (2011)</w:t>
            </w:r>
            <w:bookmarkEnd w:id="0"/>
          </w:p>
        </w:tc>
        <w:tc>
          <w:tcPr>
            <w:tcW w:w="4221" w:type="dxa"/>
            <w:vAlign w:val="center"/>
            <w:hideMark/>
          </w:tcPr>
          <w:p w14:paraId="3E4E22C2" w14:textId="2EED446C" w:rsidR="00C85DDA" w:rsidRDefault="00C85DDA" w:rsidP="00C5183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351F2B3D" w14:textId="77777777" w:rsidTr="00C87F47">
        <w:trPr>
          <w:trHeight w:val="454"/>
        </w:trPr>
        <w:tc>
          <w:tcPr>
            <w:tcW w:w="3409" w:type="dxa"/>
            <w:vAlign w:val="center"/>
            <w:hideMark/>
          </w:tcPr>
          <w:p w14:paraId="28981C94" w14:textId="6DDF1CD2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ord DW et al (2016)</w:t>
            </w:r>
          </w:p>
        </w:tc>
        <w:tc>
          <w:tcPr>
            <w:tcW w:w="4221" w:type="dxa"/>
            <w:vAlign w:val="center"/>
            <w:hideMark/>
          </w:tcPr>
          <w:p w14:paraId="6E8D1302" w14:textId="1D1108C8" w:rsidR="00C85DDA" w:rsidRDefault="00C85DDA" w:rsidP="00C5183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bookmarkStart w:id="1" w:name="OLE_LINK10"/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 w:rsid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bookmarkEnd w:id="1"/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48D6D678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795DB381" w14:textId="23618639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ong M et al (2022)</w:t>
            </w:r>
          </w:p>
        </w:tc>
        <w:tc>
          <w:tcPr>
            <w:tcW w:w="4221" w:type="dxa"/>
            <w:vAlign w:val="center"/>
          </w:tcPr>
          <w:p w14:paraId="1ABC6762" w14:textId="7C8718F6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 w:rsid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7DB14C47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73BD9906" w14:textId="6F66FBC4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Zhuang J et al (2023)</w:t>
            </w:r>
          </w:p>
        </w:tc>
        <w:tc>
          <w:tcPr>
            <w:tcW w:w="4221" w:type="dxa"/>
            <w:vAlign w:val="center"/>
          </w:tcPr>
          <w:p w14:paraId="4BA46B32" w14:textId="35734795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034E6D5D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04172DEC" w14:textId="0549BA30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Zhuang J et al (2023)</w:t>
            </w:r>
          </w:p>
        </w:tc>
        <w:tc>
          <w:tcPr>
            <w:tcW w:w="4221" w:type="dxa"/>
            <w:vAlign w:val="center"/>
          </w:tcPr>
          <w:p w14:paraId="08496904" w14:textId="51B623EA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26E33B11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33FF0CD3" w14:textId="6351F792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icco D et al (2020)</w:t>
            </w:r>
          </w:p>
        </w:tc>
        <w:tc>
          <w:tcPr>
            <w:tcW w:w="4221" w:type="dxa"/>
            <w:vAlign w:val="center"/>
          </w:tcPr>
          <w:p w14:paraId="5A9BD264" w14:textId="79593B6D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 w:rsid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7F300DCB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7691708A" w14:textId="5A937DF8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eng CY et al (2022)</w:t>
            </w:r>
          </w:p>
        </w:tc>
        <w:tc>
          <w:tcPr>
            <w:tcW w:w="4221" w:type="dxa"/>
            <w:vAlign w:val="center"/>
          </w:tcPr>
          <w:p w14:paraId="449765FA" w14:textId="3C05154E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 w:rsidR="00C5183C" w:rsidRP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 w:rsidR="00C5183C" w:rsidRP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DDA" w14:paraId="3C55EA6D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1F43ADED" w14:textId="2F36E3BA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Wang S et al (2025)</w:t>
            </w:r>
          </w:p>
        </w:tc>
        <w:tc>
          <w:tcPr>
            <w:tcW w:w="4221" w:type="dxa"/>
            <w:vAlign w:val="center"/>
          </w:tcPr>
          <w:p w14:paraId="02742256" w14:textId="435E6C4E" w:rsidR="00C85DDA" w:rsidRDefault="00C85DDA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="00C5183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</w:t>
            </w:r>
            <w:r w:rsidR="00C5183C" w:rsidRP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 w:rsidR="00C5183C" w:rsidRPr="00C518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5183C" w14:paraId="45A6EB86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3AB60D0A" w14:textId="67CB26E4" w:rsidR="00C5183C" w:rsidRDefault="00C5183C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hi S et al (2025)</w:t>
            </w:r>
          </w:p>
        </w:tc>
        <w:tc>
          <w:tcPr>
            <w:tcW w:w="4221" w:type="dxa"/>
            <w:vAlign w:val="center"/>
          </w:tcPr>
          <w:p w14:paraId="751F1CF5" w14:textId="132063DE" w:rsidR="00C5183C" w:rsidRDefault="00C5183C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D5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Pr="00B40D5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96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5183C" w14:paraId="087398C4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763E3232" w14:textId="779FEE3D" w:rsidR="00C5183C" w:rsidRDefault="00C5183C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Wang Y et al (2025)</w:t>
            </w:r>
          </w:p>
        </w:tc>
        <w:tc>
          <w:tcPr>
            <w:tcW w:w="4221" w:type="dxa"/>
            <w:vAlign w:val="center"/>
          </w:tcPr>
          <w:p w14:paraId="4B1890B0" w14:textId="3C9ED202" w:rsidR="00C5183C" w:rsidRDefault="00C5183C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D5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Pr="00B40D5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9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 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5183C" w14:paraId="4C2B2B51" w14:textId="77777777" w:rsidTr="00C87F47">
        <w:trPr>
          <w:trHeight w:val="454"/>
        </w:trPr>
        <w:tc>
          <w:tcPr>
            <w:tcW w:w="3409" w:type="dxa"/>
            <w:vAlign w:val="center"/>
          </w:tcPr>
          <w:p w14:paraId="4F3DF8C6" w14:textId="4D838C33" w:rsidR="00C5183C" w:rsidRDefault="00C5183C" w:rsidP="00C518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Yang Y et al (2025)</w:t>
            </w:r>
          </w:p>
        </w:tc>
        <w:tc>
          <w:tcPr>
            <w:tcW w:w="4221" w:type="dxa"/>
            <w:vAlign w:val="center"/>
          </w:tcPr>
          <w:p w14:paraId="177DB23A" w14:textId="32546F40" w:rsidR="00C5183C" w:rsidRDefault="00C5183C" w:rsidP="00C5183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D5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UC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 w:rsidRPr="00B40D5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89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95% CI [0.7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0.8</w:t>
            </w:r>
            <w:r w:rsidR="00067F0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B40D5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</w:tbl>
    <w:p w14:paraId="2E1BE3B5" w14:textId="77777777" w:rsidR="002E16DA" w:rsidRDefault="002E16DA"/>
    <w:sectPr w:rsidR="002E1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76E27" w14:textId="77777777" w:rsidR="002F616A" w:rsidRDefault="002F616A" w:rsidP="00A40150">
      <w:r>
        <w:separator/>
      </w:r>
    </w:p>
  </w:endnote>
  <w:endnote w:type="continuationSeparator" w:id="0">
    <w:p w14:paraId="1BB74562" w14:textId="77777777" w:rsidR="002F616A" w:rsidRDefault="002F616A" w:rsidP="00A40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5D360" w14:textId="77777777" w:rsidR="002F616A" w:rsidRDefault="002F616A" w:rsidP="00A40150">
      <w:r>
        <w:separator/>
      </w:r>
    </w:p>
  </w:footnote>
  <w:footnote w:type="continuationSeparator" w:id="0">
    <w:p w14:paraId="1AB47939" w14:textId="77777777" w:rsidR="002F616A" w:rsidRDefault="002F616A" w:rsidP="00A40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C63"/>
    <w:rsid w:val="000615F7"/>
    <w:rsid w:val="00067F00"/>
    <w:rsid w:val="000764CC"/>
    <w:rsid w:val="002E16DA"/>
    <w:rsid w:val="002F616A"/>
    <w:rsid w:val="00302923"/>
    <w:rsid w:val="00371031"/>
    <w:rsid w:val="00382B12"/>
    <w:rsid w:val="003E6719"/>
    <w:rsid w:val="0049777B"/>
    <w:rsid w:val="00512A29"/>
    <w:rsid w:val="006E194E"/>
    <w:rsid w:val="0075299F"/>
    <w:rsid w:val="00786269"/>
    <w:rsid w:val="007D7558"/>
    <w:rsid w:val="0084377B"/>
    <w:rsid w:val="008F4DED"/>
    <w:rsid w:val="009D3EA4"/>
    <w:rsid w:val="00A40150"/>
    <w:rsid w:val="00AF4998"/>
    <w:rsid w:val="00C5183C"/>
    <w:rsid w:val="00C85DDA"/>
    <w:rsid w:val="00C87F47"/>
    <w:rsid w:val="00DE6CD5"/>
    <w:rsid w:val="00FA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A3BFB7"/>
  <w14:defaultImageDpi w14:val="32767"/>
  <w15:chartTrackingRefBased/>
  <w15:docId w15:val="{8CB42951-AC94-438C-9F7A-490027AA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031"/>
    <w:pPr>
      <w:widowControl w:val="0"/>
      <w:jc w:val="both"/>
    </w:pPr>
    <w:rPr>
      <w:rFonts w:ascii="Calibri" w:eastAsia="宋体" w:hAnsi="Calibri" w:cs="Calibri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0C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0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0C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0C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0C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0C6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0C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0C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0C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0C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0C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0C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0C6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0C6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0C6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0C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0C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0C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0C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0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0C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0C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0C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0C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0C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0C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0C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0C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0C63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371031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styleId="af">
    <w:name w:val="header"/>
    <w:basedOn w:val="a"/>
    <w:link w:val="af0"/>
    <w:uiPriority w:val="99"/>
    <w:unhideWhenUsed/>
    <w:rsid w:val="00A40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40150"/>
    <w:rPr>
      <w:rFonts w:ascii="Calibri" w:eastAsia="宋体" w:hAnsi="Calibri" w:cs="Calibri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A40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40150"/>
    <w:rPr>
      <w:rFonts w:ascii="Calibri" w:eastAsia="宋体" w:hAnsi="Calibri" w:cs="Calibr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iyuan2020@163.com</dc:creator>
  <cp:keywords/>
  <dc:description/>
  <cp:lastModifiedBy>leisiyuan2020@163.com</cp:lastModifiedBy>
  <cp:revision>5</cp:revision>
  <dcterms:created xsi:type="dcterms:W3CDTF">2025-09-13T14:57:00Z</dcterms:created>
  <dcterms:modified xsi:type="dcterms:W3CDTF">2026-01-26T02:05:00Z</dcterms:modified>
</cp:coreProperties>
</file>